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5F66B" w14:textId="740A6609" w:rsidR="005E7E19" w:rsidRPr="00011CD7" w:rsidRDefault="005E7E19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 w:rsidRPr="00011CD7">
        <w:rPr>
          <w:rFonts w:ascii="Times New Roman" w:hAnsi="Times New Roman" w:cs="Times New Roman" w:hint="eastAsia"/>
          <w:b/>
        </w:rPr>
        <w:t>Supplementary Figure 1</w:t>
      </w:r>
    </w:p>
    <w:p w14:paraId="477CB0E8" w14:textId="76FC49B9" w:rsidR="005E7E19" w:rsidRPr="00011CD7" w:rsidRDefault="00DB0955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 w:rsidRPr="00011CD7">
        <w:rPr>
          <w:rFonts w:ascii="Times New Roman" w:hAnsi="Times New Roman" w:cs="Times New Roman"/>
          <w:b/>
          <w:noProof/>
        </w:rPr>
        <w:drawing>
          <wp:inline distT="0" distB="0" distL="0" distR="0" wp14:anchorId="6D34FA3D" wp14:editId="2AB58F7D">
            <wp:extent cx="4777531" cy="1483961"/>
            <wp:effectExtent l="0" t="0" r="0" b="0"/>
            <wp:docPr id="11598449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122" cy="149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81E6C" w14:textId="706D961C" w:rsidR="005E7E19" w:rsidRPr="00011CD7" w:rsidRDefault="005E7E19" w:rsidP="005E7E19">
      <w:pPr>
        <w:widowControl/>
        <w:jc w:val="left"/>
        <w:rPr>
          <w:rFonts w:ascii="Times New Roman" w:eastAsia="Times New Roman" w:hAnsi="Times New Roman" w:cs="Times New Roman"/>
          <w:b/>
          <w:szCs w:val="21"/>
        </w:rPr>
      </w:pPr>
      <w:r w:rsidRPr="00011CD7">
        <w:rPr>
          <w:rFonts w:asciiTheme="minorEastAsia" w:hAnsiTheme="minorEastAsia" w:cs="Times New Roman" w:hint="eastAsia"/>
          <w:b/>
          <w:szCs w:val="21"/>
        </w:rPr>
        <w:t xml:space="preserve">Supplementary </w:t>
      </w:r>
      <w:r w:rsidRPr="00011CD7">
        <w:rPr>
          <w:rFonts w:ascii="Times New Roman" w:eastAsia="Times New Roman" w:hAnsi="Times New Roman" w:cs="Times New Roman"/>
          <w:b/>
          <w:szCs w:val="21"/>
        </w:rPr>
        <w:t>Figure 1.</w:t>
      </w:r>
      <w:r w:rsidR="00DB0955" w:rsidRPr="00011CD7">
        <w:rPr>
          <w:rFonts w:ascii="Times New Roman" w:hAnsi="Times New Roman" w:cs="Times New Roman" w:hint="eastAsia"/>
          <w:b/>
          <w:szCs w:val="21"/>
        </w:rPr>
        <w:t xml:space="preserve"> Experimental protocol</w:t>
      </w:r>
      <w:r w:rsidRPr="00011CD7">
        <w:rPr>
          <w:rFonts w:ascii="Times New Roman" w:eastAsia="Times New Roman" w:hAnsi="Times New Roman" w:cs="Times New Roman"/>
          <w:b/>
          <w:szCs w:val="21"/>
        </w:rPr>
        <w:t>.</w:t>
      </w:r>
    </w:p>
    <w:p w14:paraId="0B04344F" w14:textId="7E41F401" w:rsidR="005E7E19" w:rsidRPr="00011CD7" w:rsidRDefault="00DB0955" w:rsidP="00DB0955">
      <w:pPr>
        <w:widowControl/>
        <w:jc w:val="left"/>
        <w:rPr>
          <w:rFonts w:ascii="Times New Roman" w:hAnsi="Times New Roman" w:cs="Times New Roman"/>
          <w:b/>
        </w:rPr>
      </w:pPr>
      <w:r w:rsidRPr="00011CD7">
        <w:rPr>
          <w:rFonts w:ascii="Times New Roman" w:eastAsia="Times New Roman" w:hAnsi="Times New Roman" w:cs="Times New Roman"/>
          <w:szCs w:val="21"/>
        </w:rPr>
        <w:t xml:space="preserve">Experimental protocol for repeated dosing study using MC4R KO mice. 22 weeks of age male MC4R KO mice were fed with WD for 13 weeks. Drug treatments were started 6 weeks after pre-feeding. Drugs were administered for 7 weeks starting at 28 weeks of age. The white triangle </w:t>
      </w:r>
      <w:r w:rsidR="009158C4" w:rsidRPr="00011CD7">
        <w:rPr>
          <w:rFonts w:ascii="Times New Roman" w:hAnsi="Times New Roman" w:cs="Times New Roman" w:hint="eastAsia"/>
          <w:szCs w:val="21"/>
        </w:rPr>
        <w:t>indicates</w:t>
      </w:r>
      <w:r w:rsidRPr="00011CD7">
        <w:rPr>
          <w:rFonts w:ascii="Times New Roman" w:eastAsia="Times New Roman" w:hAnsi="Times New Roman" w:cs="Times New Roman"/>
          <w:szCs w:val="21"/>
        </w:rPr>
        <w:t xml:space="preserve"> the collection of blood. The black triangle </w:t>
      </w:r>
      <w:r w:rsidR="009158C4" w:rsidRPr="00011CD7">
        <w:rPr>
          <w:rFonts w:ascii="Times New Roman" w:hAnsi="Times New Roman" w:cs="Times New Roman" w:hint="eastAsia"/>
          <w:szCs w:val="21"/>
        </w:rPr>
        <w:t>indicate</w:t>
      </w:r>
      <w:r w:rsidRPr="00011CD7">
        <w:rPr>
          <w:rFonts w:ascii="Times New Roman" w:eastAsia="Times New Roman" w:hAnsi="Times New Roman" w:cs="Times New Roman"/>
          <w:szCs w:val="21"/>
        </w:rPr>
        <w:t>s</w:t>
      </w:r>
      <w:r w:rsidR="009158C4" w:rsidRPr="00011CD7">
        <w:rPr>
          <w:rFonts w:ascii="Times New Roman" w:hAnsi="Times New Roman" w:cs="Times New Roman" w:hint="eastAsia"/>
          <w:szCs w:val="21"/>
        </w:rPr>
        <w:t xml:space="preserve"> the endpoint of this study. </w:t>
      </w:r>
    </w:p>
    <w:p w14:paraId="24CE5EA6" w14:textId="77777777" w:rsidR="005E7E19" w:rsidRPr="00011CD7" w:rsidRDefault="005E7E19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 w:rsidRPr="00011CD7">
        <w:rPr>
          <w:rFonts w:ascii="Times New Roman" w:hAnsi="Times New Roman" w:cs="Times New Roman"/>
          <w:b/>
        </w:rPr>
        <w:br w:type="page"/>
      </w:r>
    </w:p>
    <w:p w14:paraId="065A6F4D" w14:textId="1845E98E" w:rsidR="00564A5B" w:rsidRPr="00011CD7" w:rsidRDefault="00564A5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 w:rsidRPr="00011CD7">
        <w:rPr>
          <w:rFonts w:ascii="Times New Roman" w:hAnsi="Times New Roman" w:cs="Times New Roman" w:hint="eastAsia"/>
          <w:b/>
        </w:rPr>
        <w:lastRenderedPageBreak/>
        <w:t xml:space="preserve">Supplementary Figure </w:t>
      </w:r>
      <w:r w:rsidR="005E7E19" w:rsidRPr="00011CD7">
        <w:rPr>
          <w:rFonts w:ascii="Times New Roman" w:hAnsi="Times New Roman" w:cs="Times New Roman" w:hint="eastAsia"/>
          <w:b/>
        </w:rPr>
        <w:t>2</w:t>
      </w:r>
    </w:p>
    <w:p w14:paraId="049E3A87" w14:textId="77777777" w:rsidR="00564A5B" w:rsidRPr="00011CD7" w:rsidRDefault="00564A5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</w:p>
    <w:p w14:paraId="0E25BAC3" w14:textId="785A1F37" w:rsidR="00564A5B" w:rsidRPr="00011CD7" w:rsidRDefault="00564A5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 w:rsidRPr="00011CD7">
        <w:rPr>
          <w:rFonts w:ascii="Times New Roman" w:hAnsi="Times New Roman" w:cs="Times New Roman"/>
          <w:b/>
          <w:noProof/>
        </w:rPr>
        <w:drawing>
          <wp:inline distT="0" distB="0" distL="0" distR="0" wp14:anchorId="6F974C39" wp14:editId="0B4BC647">
            <wp:extent cx="5424643" cy="3358040"/>
            <wp:effectExtent l="0" t="0" r="0" b="0"/>
            <wp:docPr id="68512321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221" cy="337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746D6" w14:textId="77777777" w:rsidR="00564A5B" w:rsidRPr="00011CD7" w:rsidRDefault="00564A5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</w:p>
    <w:p w14:paraId="303060FD" w14:textId="00076FB0" w:rsidR="00892562" w:rsidRPr="00011CD7" w:rsidRDefault="005E7E19" w:rsidP="00892562">
      <w:pPr>
        <w:widowControl/>
        <w:jc w:val="left"/>
        <w:rPr>
          <w:rFonts w:ascii="Times New Roman" w:eastAsia="Times New Roman" w:hAnsi="Times New Roman" w:cs="Times New Roman"/>
          <w:b/>
          <w:szCs w:val="21"/>
        </w:rPr>
      </w:pPr>
      <w:r w:rsidRPr="00011CD7">
        <w:rPr>
          <w:rFonts w:asciiTheme="minorEastAsia" w:hAnsiTheme="minorEastAsia" w:cs="Times New Roman" w:hint="eastAsia"/>
          <w:b/>
          <w:szCs w:val="21"/>
        </w:rPr>
        <w:t xml:space="preserve">Supplementary </w:t>
      </w:r>
      <w:r w:rsidR="00892562" w:rsidRPr="00011CD7">
        <w:rPr>
          <w:rFonts w:ascii="Times New Roman" w:eastAsia="Times New Roman" w:hAnsi="Times New Roman" w:cs="Times New Roman"/>
          <w:b/>
          <w:szCs w:val="21"/>
        </w:rPr>
        <w:t xml:space="preserve">Figure </w:t>
      </w:r>
      <w:r w:rsidRPr="00011CD7">
        <w:rPr>
          <w:rFonts w:ascii="Times New Roman" w:hAnsi="Times New Roman" w:cs="Times New Roman" w:hint="eastAsia"/>
          <w:b/>
          <w:szCs w:val="21"/>
        </w:rPr>
        <w:t>2</w:t>
      </w:r>
      <w:r w:rsidR="00892562" w:rsidRPr="00011CD7">
        <w:rPr>
          <w:rFonts w:ascii="Times New Roman" w:eastAsia="Times New Roman" w:hAnsi="Times New Roman" w:cs="Times New Roman"/>
          <w:b/>
          <w:szCs w:val="21"/>
        </w:rPr>
        <w:t xml:space="preserve">. Effects of </w:t>
      </w:r>
      <w:proofErr w:type="spellStart"/>
      <w:r w:rsidR="00892562" w:rsidRPr="00011CD7">
        <w:rPr>
          <w:rFonts w:ascii="Times New Roman" w:eastAsia="Times New Roman" w:hAnsi="Times New Roman" w:cs="Times New Roman"/>
          <w:b/>
          <w:szCs w:val="21"/>
        </w:rPr>
        <w:t>resmetirom</w:t>
      </w:r>
      <w:proofErr w:type="spellEnd"/>
      <w:r w:rsidR="00892562" w:rsidRPr="00011CD7">
        <w:rPr>
          <w:rFonts w:ascii="Times New Roman" w:eastAsia="Times New Roman" w:hAnsi="Times New Roman" w:cs="Times New Roman"/>
          <w:b/>
          <w:szCs w:val="21"/>
        </w:rPr>
        <w:t xml:space="preserve"> and </w:t>
      </w:r>
      <w:proofErr w:type="spellStart"/>
      <w:r w:rsidR="00892562" w:rsidRPr="00011CD7">
        <w:rPr>
          <w:rFonts w:ascii="Times New Roman" w:eastAsia="Times New Roman" w:hAnsi="Times New Roman" w:cs="Times New Roman"/>
          <w:b/>
          <w:szCs w:val="21"/>
        </w:rPr>
        <w:t>semaglutide</w:t>
      </w:r>
      <w:proofErr w:type="spellEnd"/>
      <w:r w:rsidR="00892562" w:rsidRPr="00011CD7">
        <w:rPr>
          <w:rFonts w:ascii="Times New Roman" w:eastAsia="Times New Roman" w:hAnsi="Times New Roman" w:cs="Times New Roman"/>
          <w:b/>
          <w:szCs w:val="21"/>
        </w:rPr>
        <w:t xml:space="preserve"> on body composition, and tissue weight.</w:t>
      </w:r>
    </w:p>
    <w:p w14:paraId="4B058E9E" w14:textId="423A0B5C" w:rsidR="00892562" w:rsidRPr="00011CD7" w:rsidRDefault="00892562" w:rsidP="00892562">
      <w:pPr>
        <w:widowControl/>
        <w:jc w:val="left"/>
        <w:rPr>
          <w:rFonts w:ascii="Times New Roman" w:eastAsia="Times New Roman" w:hAnsi="Times New Roman" w:cs="Times New Roman"/>
          <w:szCs w:val="21"/>
        </w:rPr>
      </w:pPr>
      <w:r w:rsidRPr="00011CD7">
        <w:rPr>
          <w:rFonts w:ascii="Times New Roman" w:eastAsia="Times New Roman" w:hAnsi="Times New Roman" w:cs="Times New Roman"/>
          <w:szCs w:val="21"/>
        </w:rPr>
        <w:t xml:space="preserve">(A) Fat mass and lean mass determined via </w:t>
      </w:r>
      <w:proofErr w:type="spellStart"/>
      <w:r w:rsidRPr="00011CD7">
        <w:rPr>
          <w:rFonts w:ascii="Times New Roman" w:eastAsia="Times New Roman" w:hAnsi="Times New Roman" w:cs="Times New Roman"/>
          <w:szCs w:val="21"/>
        </w:rPr>
        <w:t>EchoMRI</w:t>
      </w:r>
      <w:proofErr w:type="spellEnd"/>
      <w:r w:rsidRPr="00011CD7">
        <w:rPr>
          <w:rFonts w:ascii="Times New Roman" w:eastAsia="Times New Roman" w:hAnsi="Times New Roman" w:cs="Times New Roman"/>
          <w:szCs w:val="21"/>
        </w:rPr>
        <w:t xml:space="preserve"> at week 7. (D) Liver and heart weight. Data are presented as the mean </w:t>
      </w:r>
      <w:r w:rsidRPr="00011CD7">
        <w:rPr>
          <w:rFonts w:ascii="Times New Roman" w:hAnsi="Times New Roman" w:cs="Times New Roman" w:hint="eastAsia"/>
          <w:szCs w:val="21"/>
        </w:rPr>
        <w:t>+</w:t>
      </w:r>
      <w:r w:rsidRPr="00011CD7">
        <w:rPr>
          <w:rFonts w:ascii="Times New Roman" w:eastAsia="Times New Roman" w:hAnsi="Times New Roman" w:cs="Times New Roman"/>
          <w:szCs w:val="21"/>
        </w:rPr>
        <w:t xml:space="preserve"> standard deviation (SD). </w:t>
      </w:r>
    </w:p>
    <w:p w14:paraId="0A67152C" w14:textId="287CE1B2" w:rsidR="00892562" w:rsidRPr="00011CD7" w:rsidRDefault="00892562" w:rsidP="00892562">
      <w:pPr>
        <w:widowControl/>
        <w:jc w:val="left"/>
        <w:rPr>
          <w:rFonts w:ascii="Times New Roman" w:eastAsia="Times New Roman" w:hAnsi="Times New Roman" w:cs="Times New Roman"/>
          <w:szCs w:val="21"/>
        </w:rPr>
      </w:pPr>
      <w:r w:rsidRPr="00011CD7">
        <w:rPr>
          <w:rFonts w:ascii="Times New Roman" w:eastAsia="Times New Roman" w:hAnsi="Times New Roman" w:cs="Times New Roman"/>
          <w:szCs w:val="21"/>
        </w:rPr>
        <w:t>**</w:t>
      </w:r>
      <w:r w:rsidRPr="00011CD7">
        <w:rPr>
          <w:rFonts w:ascii="Times New Roman" w:hAnsi="Times New Roman" w:cs="Times New Roman" w:hint="eastAsia"/>
          <w:szCs w:val="21"/>
        </w:rPr>
        <w:t xml:space="preserve"> </w:t>
      </w:r>
      <w:r w:rsidRPr="00011CD7">
        <w:rPr>
          <w:rFonts w:ascii="Times New Roman" w:eastAsia="Times New Roman" w:hAnsi="Times New Roman" w:cs="Times New Roman"/>
          <w:szCs w:val="21"/>
        </w:rPr>
        <w:t xml:space="preserve">p &lt; 0.01, vs Control (Student’s t-test) </w:t>
      </w:r>
    </w:p>
    <w:p w14:paraId="2FA40064" w14:textId="7BC0A4BD" w:rsidR="00892562" w:rsidRPr="00C764AD" w:rsidRDefault="00892562" w:rsidP="00892562">
      <w:pPr>
        <w:widowControl/>
        <w:jc w:val="left"/>
        <w:rPr>
          <w:rFonts w:ascii="Times New Roman" w:eastAsia="Times New Roman" w:hAnsi="Times New Roman" w:cs="Times New Roman"/>
          <w:szCs w:val="21"/>
        </w:rPr>
      </w:pPr>
      <w:r w:rsidRPr="00011CD7">
        <w:rPr>
          <w:rFonts w:ascii="Times New Roman" w:eastAsia="Times New Roman" w:hAnsi="Times New Roman" w:cs="Times New Roman"/>
          <w:szCs w:val="21"/>
        </w:rPr>
        <w:t>$</w:t>
      </w:r>
      <w:r w:rsidRPr="00011CD7">
        <w:rPr>
          <w:rFonts w:ascii="Times New Roman" w:hAnsi="Times New Roman" w:cs="Times New Roman" w:hint="eastAsia"/>
          <w:szCs w:val="21"/>
        </w:rPr>
        <w:t xml:space="preserve"> </w:t>
      </w:r>
      <w:r w:rsidRPr="00011CD7">
        <w:rPr>
          <w:rFonts w:ascii="Times New Roman" w:eastAsia="Times New Roman" w:hAnsi="Times New Roman" w:cs="Times New Roman"/>
          <w:szCs w:val="21"/>
        </w:rPr>
        <w:t>p &lt; 0.05, $$</w:t>
      </w:r>
      <w:r w:rsidRPr="00011CD7">
        <w:rPr>
          <w:rFonts w:ascii="Times New Roman" w:hAnsi="Times New Roman" w:cs="Times New Roman" w:hint="eastAsia"/>
          <w:szCs w:val="21"/>
        </w:rPr>
        <w:t xml:space="preserve"> </w:t>
      </w:r>
      <w:r w:rsidRPr="00011CD7">
        <w:rPr>
          <w:rFonts w:ascii="Times New Roman" w:eastAsia="Times New Roman" w:hAnsi="Times New Roman" w:cs="Times New Roman"/>
          <w:szCs w:val="21"/>
        </w:rPr>
        <w:t>p &lt; 0.01, vs Vehicle (Dunnett’s test)</w:t>
      </w:r>
    </w:p>
    <w:p w14:paraId="3DBA53DF" w14:textId="77777777" w:rsidR="00892562" w:rsidRPr="00892562" w:rsidRDefault="00892562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</w:p>
    <w:p w14:paraId="739294F3" w14:textId="704FB85D" w:rsidR="00564A5B" w:rsidRDefault="00564A5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</w:p>
    <w:sectPr w:rsidR="00564A5B" w:rsidSect="009C03B9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CDE940" w14:textId="77777777" w:rsidR="000B2DA7" w:rsidRDefault="000B2DA7">
      <w:r>
        <w:separator/>
      </w:r>
    </w:p>
  </w:endnote>
  <w:endnote w:type="continuationSeparator" w:id="0">
    <w:p w14:paraId="76163FE6" w14:textId="77777777" w:rsidR="000B2DA7" w:rsidRDefault="000B2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17761E" w14:textId="77777777" w:rsidR="009C03B9" w:rsidRDefault="000849EE">
    <w:pPr>
      <w:pStyle w:val="ac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6A1B419A" w14:textId="77777777" w:rsidR="009C03B9" w:rsidRDefault="009C03B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BCE5B2" w14:textId="77777777" w:rsidR="000B2DA7" w:rsidRDefault="000B2DA7">
      <w:r>
        <w:separator/>
      </w:r>
    </w:p>
  </w:footnote>
  <w:footnote w:type="continuationSeparator" w:id="0">
    <w:p w14:paraId="69372A45" w14:textId="77777777" w:rsidR="000B2DA7" w:rsidRDefault="000B2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A8E"/>
    <w:rsid w:val="00007DF6"/>
    <w:rsid w:val="000110EC"/>
    <w:rsid w:val="00011CD7"/>
    <w:rsid w:val="000849EE"/>
    <w:rsid w:val="00087367"/>
    <w:rsid w:val="000B2DA7"/>
    <w:rsid w:val="000C7ED4"/>
    <w:rsid w:val="000E62ED"/>
    <w:rsid w:val="00152536"/>
    <w:rsid w:val="00160654"/>
    <w:rsid w:val="00187BC1"/>
    <w:rsid w:val="001D7B2C"/>
    <w:rsid w:val="002174D1"/>
    <w:rsid w:val="002A7E20"/>
    <w:rsid w:val="002F7206"/>
    <w:rsid w:val="003068E9"/>
    <w:rsid w:val="00352A9E"/>
    <w:rsid w:val="003637C8"/>
    <w:rsid w:val="0036392A"/>
    <w:rsid w:val="00372C02"/>
    <w:rsid w:val="00442194"/>
    <w:rsid w:val="004C4C32"/>
    <w:rsid w:val="0051427D"/>
    <w:rsid w:val="00522A60"/>
    <w:rsid w:val="00543273"/>
    <w:rsid w:val="00564A5B"/>
    <w:rsid w:val="0057745B"/>
    <w:rsid w:val="0059434A"/>
    <w:rsid w:val="005A35B9"/>
    <w:rsid w:val="005E7E19"/>
    <w:rsid w:val="0061145D"/>
    <w:rsid w:val="00637348"/>
    <w:rsid w:val="0066719F"/>
    <w:rsid w:val="006863C6"/>
    <w:rsid w:val="006A40EE"/>
    <w:rsid w:val="006A6248"/>
    <w:rsid w:val="006C7C15"/>
    <w:rsid w:val="00722717"/>
    <w:rsid w:val="00763039"/>
    <w:rsid w:val="007B6814"/>
    <w:rsid w:val="007F2B0A"/>
    <w:rsid w:val="0085437C"/>
    <w:rsid w:val="00892562"/>
    <w:rsid w:val="00892F05"/>
    <w:rsid w:val="009158C4"/>
    <w:rsid w:val="00943D13"/>
    <w:rsid w:val="0096153C"/>
    <w:rsid w:val="009C03B9"/>
    <w:rsid w:val="009D3460"/>
    <w:rsid w:val="00A153FC"/>
    <w:rsid w:val="00A7719F"/>
    <w:rsid w:val="00AA6121"/>
    <w:rsid w:val="00AA64FA"/>
    <w:rsid w:val="00B35C2A"/>
    <w:rsid w:val="00B40C1F"/>
    <w:rsid w:val="00BC40D2"/>
    <w:rsid w:val="00C30853"/>
    <w:rsid w:val="00C42EDD"/>
    <w:rsid w:val="00C4461B"/>
    <w:rsid w:val="00C45509"/>
    <w:rsid w:val="00D7020A"/>
    <w:rsid w:val="00D77A8E"/>
    <w:rsid w:val="00DB0955"/>
    <w:rsid w:val="00DB6317"/>
    <w:rsid w:val="00DC0883"/>
    <w:rsid w:val="00E040DB"/>
    <w:rsid w:val="00E505BF"/>
    <w:rsid w:val="00E964E1"/>
    <w:rsid w:val="00EA31DE"/>
    <w:rsid w:val="00F26F27"/>
    <w:rsid w:val="00F52499"/>
    <w:rsid w:val="00F6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A214D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E19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77A8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7A8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7A8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7A8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Z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7A8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Z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7A8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Z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7A8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Z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7A8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Z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7A8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Z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7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D77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D77A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D77A8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D77A8E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D77A8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D77A8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D77A8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D77A8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77A8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77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7A8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77A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7A8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ZA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77A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7A8E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ZA"/>
      <w14:ligatures w14:val="standardContextual"/>
    </w:rPr>
  </w:style>
  <w:style w:type="character" w:styleId="21">
    <w:name w:val="Intense Emphasis"/>
    <w:basedOn w:val="a0"/>
    <w:uiPriority w:val="21"/>
    <w:qFormat/>
    <w:rsid w:val="00D77A8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7A8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ZA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77A8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77A8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C03B9"/>
    <w:pPr>
      <w:widowControl/>
      <w:tabs>
        <w:tab w:val="center" w:pos="4513"/>
        <w:tab w:val="right" w:pos="9026"/>
      </w:tabs>
      <w:jc w:val="left"/>
    </w:pPr>
    <w:rPr>
      <w:sz w:val="24"/>
      <w:szCs w:val="24"/>
      <w:lang w:val="en-ZA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9C03B9"/>
  </w:style>
  <w:style w:type="paragraph" w:styleId="ac">
    <w:name w:val="footer"/>
    <w:basedOn w:val="a"/>
    <w:link w:val="ad"/>
    <w:unhideWhenUsed/>
    <w:rsid w:val="009C03B9"/>
    <w:pPr>
      <w:widowControl/>
      <w:tabs>
        <w:tab w:val="center" w:pos="4513"/>
        <w:tab w:val="right" w:pos="9026"/>
      </w:tabs>
      <w:jc w:val="left"/>
    </w:pPr>
    <w:rPr>
      <w:sz w:val="24"/>
      <w:szCs w:val="24"/>
      <w:lang w:val="en-ZA"/>
      <w14:ligatures w14:val="standardContextual"/>
    </w:rPr>
  </w:style>
  <w:style w:type="character" w:customStyle="1" w:styleId="ad">
    <w:name w:val="フッター (文字)"/>
    <w:basedOn w:val="a0"/>
    <w:link w:val="ac"/>
    <w:rsid w:val="009C03B9"/>
  </w:style>
  <w:style w:type="paragraph" w:styleId="ae">
    <w:name w:val="Revision"/>
    <w:hidden/>
    <w:uiPriority w:val="99"/>
    <w:semiHidden/>
    <w:rsid w:val="00C30853"/>
    <w:pPr>
      <w:spacing w:after="0" w:line="240" w:lineRule="auto"/>
    </w:pPr>
    <w:rPr>
      <w:sz w:val="21"/>
      <w:szCs w:val="22"/>
      <w:lang w:val="en-US"/>
      <w14:ligatures w14:val="none"/>
    </w:rPr>
  </w:style>
  <w:style w:type="character" w:styleId="af">
    <w:name w:val="annotation reference"/>
    <w:basedOn w:val="a0"/>
    <w:uiPriority w:val="99"/>
    <w:semiHidden/>
    <w:unhideWhenUsed/>
    <w:rsid w:val="00E964E1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E964E1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E964E1"/>
    <w:rPr>
      <w:sz w:val="20"/>
      <w:szCs w:val="20"/>
      <w:lang w:val="en-US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964E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964E1"/>
    <w:rPr>
      <w:b/>
      <w:bCs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13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1640E-F475-473E-AAA4-08840406C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8-26T10:09:00Z</dcterms:created>
  <dcterms:modified xsi:type="dcterms:W3CDTF">2025-10-10T07:11:00Z</dcterms:modified>
</cp:coreProperties>
</file>